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="1" w:tblpY="1"/>
        <w:tblOverlap w:val="never"/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1060"/>
        <w:gridCol w:w="853"/>
        <w:gridCol w:w="2511"/>
        <w:gridCol w:w="794"/>
        <w:gridCol w:w="1137"/>
        <w:gridCol w:w="971"/>
        <w:gridCol w:w="971"/>
        <w:gridCol w:w="4854"/>
      </w:tblGrid>
      <w:tr w:rsidR="009E3C0A" w:rsidRPr="00CE04A3" w14:paraId="5A7F8A1E" w14:textId="77777777" w:rsidTr="00467245">
        <w:trPr>
          <w:trHeight w:val="20"/>
        </w:trPr>
        <w:tc>
          <w:tcPr>
            <w:tcW w:w="457" w:type="dxa"/>
            <w:shd w:val="clear" w:color="auto" w:fill="E6E6E6"/>
            <w:vAlign w:val="center"/>
            <w:hideMark/>
          </w:tcPr>
          <w:p w14:paraId="14CE6AF8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ank</w:t>
            </w:r>
          </w:p>
        </w:tc>
        <w:tc>
          <w:tcPr>
            <w:tcW w:w="1057" w:type="dxa"/>
            <w:shd w:val="clear" w:color="auto" w:fill="E6E6E6"/>
            <w:vAlign w:val="center"/>
            <w:hideMark/>
          </w:tcPr>
          <w:p w14:paraId="4DEA5D05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Flybase</w:t>
            </w:r>
            <w:proofErr w:type="spellEnd"/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name</w:t>
            </w:r>
          </w:p>
        </w:tc>
        <w:tc>
          <w:tcPr>
            <w:tcW w:w="853" w:type="dxa"/>
            <w:shd w:val="clear" w:color="auto" w:fill="E6E6E6"/>
            <w:vAlign w:val="center"/>
            <w:hideMark/>
          </w:tcPr>
          <w:p w14:paraId="32FF7A1C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Name in network</w:t>
            </w:r>
          </w:p>
        </w:tc>
        <w:tc>
          <w:tcPr>
            <w:tcW w:w="2511" w:type="dxa"/>
            <w:shd w:val="clear" w:color="auto" w:fill="E6E6E6"/>
            <w:vAlign w:val="center"/>
            <w:hideMark/>
          </w:tcPr>
          <w:p w14:paraId="0DFC503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Full name</w:t>
            </w:r>
          </w:p>
        </w:tc>
        <w:tc>
          <w:tcPr>
            <w:tcW w:w="794" w:type="dxa"/>
            <w:shd w:val="clear" w:color="auto" w:fill="E6E6E6"/>
            <w:vAlign w:val="center"/>
            <w:hideMark/>
          </w:tcPr>
          <w:p w14:paraId="239E828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G number</w:t>
            </w:r>
          </w:p>
        </w:tc>
        <w:tc>
          <w:tcPr>
            <w:tcW w:w="1137" w:type="dxa"/>
            <w:shd w:val="clear" w:color="auto" w:fill="E6E6E6"/>
            <w:vAlign w:val="center"/>
            <w:hideMark/>
          </w:tcPr>
          <w:p w14:paraId="1303785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Flybase</w:t>
            </w:r>
            <w:proofErr w:type="spellEnd"/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ID</w:t>
            </w:r>
          </w:p>
        </w:tc>
        <w:tc>
          <w:tcPr>
            <w:tcW w:w="971" w:type="dxa"/>
            <w:shd w:val="clear" w:color="auto" w:fill="E6E6E6"/>
            <w:vAlign w:val="center"/>
            <w:hideMark/>
          </w:tcPr>
          <w:p w14:paraId="072CC45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Network class I</w:t>
            </w:r>
          </w:p>
        </w:tc>
        <w:tc>
          <w:tcPr>
            <w:tcW w:w="971" w:type="dxa"/>
            <w:shd w:val="clear" w:color="auto" w:fill="E6E6E6"/>
            <w:vAlign w:val="center"/>
            <w:hideMark/>
          </w:tcPr>
          <w:p w14:paraId="5B757840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Network class II</w:t>
            </w:r>
          </w:p>
        </w:tc>
        <w:tc>
          <w:tcPr>
            <w:tcW w:w="4857" w:type="dxa"/>
            <w:shd w:val="clear" w:color="auto" w:fill="E6E6E6"/>
            <w:vAlign w:val="center"/>
            <w:hideMark/>
          </w:tcPr>
          <w:p w14:paraId="44931AFF" w14:textId="77777777" w:rsidR="009E3C0A" w:rsidRPr="00CE04A3" w:rsidRDefault="00467245" w:rsidP="009E3C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F</w:t>
            </w:r>
            <w:r w:rsidR="009E3C0A" w:rsidRPr="00CE0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lybase</w:t>
            </w:r>
            <w:proofErr w:type="spellEnd"/>
            <w:r w:rsidR="009E3C0A" w:rsidRPr="00CE04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: molecular function</w:t>
            </w:r>
          </w:p>
        </w:tc>
      </w:tr>
      <w:tr w:rsidR="009E3C0A" w:rsidRPr="00CE04A3" w14:paraId="50AF1380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9E286CC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25A4183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rb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B900CA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rumbs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7042B9E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rumb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AE40068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638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7F075EB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259685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4EE86D92" w14:textId="75CBCFF8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9E3C0A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45C05288" w14:textId="554C0AF0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9E3C0A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toskeleton</w:t>
            </w:r>
          </w:p>
        </w:tc>
        <w:tc>
          <w:tcPr>
            <w:tcW w:w="4857" w:type="dxa"/>
            <w:shd w:val="clear" w:color="auto" w:fill="auto"/>
            <w:hideMark/>
          </w:tcPr>
          <w:p w14:paraId="7E2AF2BC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ei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kinase C binding</w:t>
            </w:r>
          </w:p>
        </w:tc>
      </w:tr>
      <w:tr w:rsidR="009E3C0A" w:rsidRPr="00CE04A3" w14:paraId="392BD43C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78C036B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6C0B9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s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9068DE2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s2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7B7DD6A3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stal-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5A0381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0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E95B3BD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0035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201D0F29" w14:textId="276BADD5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9E3C0A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toskeleton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15DB65E6" w14:textId="4DCE7ABD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4857" w:type="dxa"/>
            <w:shd w:val="clear" w:color="auto" w:fill="auto"/>
            <w:hideMark/>
          </w:tcPr>
          <w:p w14:paraId="1CE0DF68" w14:textId="77777777" w:rsidR="00467245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moothened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; microtubule binding; protein binding; </w:t>
            </w:r>
          </w:p>
          <w:p w14:paraId="79E74AC1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ei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kinase bindin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; transcription factor binding</w:t>
            </w:r>
          </w:p>
        </w:tc>
      </w:tr>
      <w:tr w:rsidR="009E3C0A" w:rsidRPr="00CE04A3" w14:paraId="2C19DD92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179E107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BBAC494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f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7141EFB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F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09F56C63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ill life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4BC657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441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104D02C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85447</w:t>
            </w:r>
          </w:p>
        </w:tc>
        <w:tc>
          <w:tcPr>
            <w:tcW w:w="971" w:type="dxa"/>
            <w:shd w:val="clear" w:color="000000" w:fill="FFA7EF"/>
            <w:noWrap/>
            <w:vAlign w:val="center"/>
            <w:hideMark/>
          </w:tcPr>
          <w:p w14:paraId="50B2F649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-protein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7C9F213D" w14:textId="2473532A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9E3C0A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4857" w:type="dxa"/>
            <w:shd w:val="clear" w:color="auto" w:fill="auto"/>
            <w:hideMark/>
          </w:tcPr>
          <w:p w14:paraId="7FCB0F60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ac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uanyl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nucleotide exchange factor activity</w:t>
            </w:r>
          </w:p>
        </w:tc>
      </w:tr>
      <w:tr w:rsidR="009E3C0A" w:rsidRPr="00CE04A3" w14:paraId="02C02633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77560214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9AA384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pr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C7FC84E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prin</w:t>
            </w:r>
            <w:proofErr w:type="spellEnd"/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4D3451D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pri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B35A376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881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3CCE2B4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42134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6621B82E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6A39DAB" w14:textId="77777777" w:rsidR="009E3C0A" w:rsidRPr="00CE04A3" w:rsidRDefault="009E3C0A" w:rsidP="009E3C0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3DE4849C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 binding</w:t>
            </w:r>
          </w:p>
        </w:tc>
      </w:tr>
      <w:tr w:rsidR="009E3C0A" w:rsidRPr="00CE04A3" w14:paraId="30ED7F47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2086179E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44DEDE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bo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426CCA8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p88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2F8612FD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embers only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593321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68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AF5E025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26207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5A4B6F9" w14:textId="23762C0E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9E3C0A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B0C2588" w14:textId="77777777" w:rsidR="009E3C0A" w:rsidRPr="00CE04A3" w:rsidRDefault="009E3C0A" w:rsidP="009E3C0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3C08994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ei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9E3C0A" w:rsidRPr="00CE04A3" w14:paraId="53C2385E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2238A701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26B8D87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rep-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3216EC7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rep-2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54A39026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NA fragmentation factor-related protein 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1DDE310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97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85CADC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28408</w:t>
            </w:r>
          </w:p>
        </w:tc>
        <w:tc>
          <w:tcPr>
            <w:tcW w:w="971" w:type="dxa"/>
            <w:shd w:val="clear" w:color="000000" w:fill="FF2800"/>
            <w:noWrap/>
            <w:vAlign w:val="center"/>
            <w:hideMark/>
          </w:tcPr>
          <w:p w14:paraId="7684C599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rep-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E9D71E5" w14:textId="73B8C1E7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9E3C0A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4857" w:type="dxa"/>
            <w:shd w:val="clear" w:color="auto" w:fill="auto"/>
            <w:hideMark/>
          </w:tcPr>
          <w:p w14:paraId="59274D02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9E3C0A" w:rsidRPr="00CE04A3" w14:paraId="0850E485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5CF9448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1C74C87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409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5CFD48C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4095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0119E238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9082C46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409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9976089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6870</w:t>
            </w:r>
          </w:p>
        </w:tc>
        <w:tc>
          <w:tcPr>
            <w:tcW w:w="971" w:type="dxa"/>
            <w:shd w:val="clear" w:color="000000" w:fill="BFBFBF"/>
            <w:noWrap/>
            <w:vAlign w:val="center"/>
            <w:hideMark/>
          </w:tcPr>
          <w:p w14:paraId="2F5F2450" w14:textId="0DD5398E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related</w:t>
            </w:r>
          </w:p>
        </w:tc>
        <w:tc>
          <w:tcPr>
            <w:tcW w:w="971" w:type="dxa"/>
            <w:shd w:val="clear" w:color="auto" w:fill="BFBFBF"/>
            <w:noWrap/>
            <w:vAlign w:val="center"/>
            <w:hideMark/>
          </w:tcPr>
          <w:p w14:paraId="7000E1E8" w14:textId="4F2D5CB2" w:rsidR="009E3C0A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ticle</w:t>
            </w:r>
          </w:p>
        </w:tc>
        <w:tc>
          <w:tcPr>
            <w:tcW w:w="4857" w:type="dxa"/>
            <w:shd w:val="clear" w:color="auto" w:fill="auto"/>
            <w:hideMark/>
          </w:tcPr>
          <w:p w14:paraId="6CE7811B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9E3C0A" w:rsidRPr="00CE04A3" w14:paraId="059BA62E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225B7199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21C5A9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pS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FA8BE63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pS1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579C9535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-binding protein S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D1509C4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67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24732E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7707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6063706B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1DCA85D" w14:textId="77777777" w:rsidR="009E3C0A" w:rsidRPr="00CE04A3" w:rsidRDefault="009E3C0A" w:rsidP="009E3C0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6933DC69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RNA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9E3C0A" w:rsidRPr="00CE04A3" w14:paraId="5FF0F970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3F42D3C1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C270ED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012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B72F776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nRNP</w:t>
            </w:r>
            <w:proofErr w:type="spellEnd"/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U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248C28A9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imilar to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nRNP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U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000AE1E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012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5247CC2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50122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03D2D960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AE9E282" w14:textId="77777777" w:rsidR="009E3C0A" w:rsidRPr="00CE04A3" w:rsidRDefault="009E3C0A" w:rsidP="009E3C0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09A37CA2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RNA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9E3C0A" w:rsidRPr="00CE04A3" w14:paraId="3F471524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3A9E2C6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11B63A2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rep-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2CA185D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rep-3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4E1591CF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NA fragmentation factor-related protein 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C878CF0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836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736ABC0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28407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3767D96A" w14:textId="503F2673" w:rsidR="009E3C0A" w:rsidRPr="00CE04A3" w:rsidRDefault="006470C0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9E3C0A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8A3B" w14:textId="77777777" w:rsidR="009E3C0A" w:rsidRPr="00CE04A3" w:rsidRDefault="009E3C0A" w:rsidP="009E3C0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4A1FC14A" w14:textId="77777777" w:rsidR="009E3C0A" w:rsidRPr="00CE04A3" w:rsidRDefault="009E3C0A" w:rsidP="009E3C0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467245" w:rsidRPr="00CE04A3" w14:paraId="4EE302AE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2502D71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901DB4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12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7470C4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127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5BAF3B56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8444E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12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953687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2299</w:t>
            </w:r>
          </w:p>
        </w:tc>
        <w:tc>
          <w:tcPr>
            <w:tcW w:w="971" w:type="dxa"/>
            <w:shd w:val="clear" w:color="000000" w:fill="BFBFBF"/>
            <w:noWrap/>
            <w:vAlign w:val="center"/>
            <w:hideMark/>
          </w:tcPr>
          <w:p w14:paraId="7FDC943E" w14:textId="6790AD88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related</w:t>
            </w:r>
          </w:p>
        </w:tc>
        <w:tc>
          <w:tcPr>
            <w:tcW w:w="971" w:type="dxa"/>
            <w:shd w:val="clear" w:color="auto" w:fill="BFBFBF"/>
            <w:noWrap/>
            <w:vAlign w:val="center"/>
            <w:hideMark/>
          </w:tcPr>
          <w:p w14:paraId="4C3012FF" w14:textId="246A13B3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ticle</w:t>
            </w:r>
          </w:p>
        </w:tc>
        <w:tc>
          <w:tcPr>
            <w:tcW w:w="4857" w:type="dxa"/>
            <w:shd w:val="clear" w:color="auto" w:fill="auto"/>
            <w:hideMark/>
          </w:tcPr>
          <w:p w14:paraId="6B559FD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467245" w:rsidRPr="00CE04A3" w14:paraId="0B464976" w14:textId="77777777" w:rsidTr="004C105C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75EAB0F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792DE5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t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867E8C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t7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755AC15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naptotagmin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5B8CBC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238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D6F482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99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1308B84" w14:textId="1D65CB12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E64FE07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4372196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lcium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dependent phospholipid binding</w:t>
            </w:r>
          </w:p>
        </w:tc>
      </w:tr>
      <w:tr w:rsidR="00467245" w:rsidRPr="00CE04A3" w14:paraId="35287E00" w14:textId="77777777" w:rsidTr="004C105C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227CE5B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84AF7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ld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94D0F5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ld</w:t>
            </w:r>
            <w:proofErr w:type="spellEnd"/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1C539BD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lting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defective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E8F139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410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1EEC14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26349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FFF280"/>
            <w:noWrap/>
            <w:vAlign w:val="center"/>
            <w:hideMark/>
          </w:tcPr>
          <w:p w14:paraId="1F79703A" w14:textId="6CE1F61A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her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0D313BA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0CA871F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zinc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on binding; nucleic acid binding</w:t>
            </w:r>
          </w:p>
        </w:tc>
      </w:tr>
      <w:tr w:rsidR="00467245" w:rsidRPr="00CE04A3" w14:paraId="179C98A8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D76901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8327E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tl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A9FEAA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GFR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43F9884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artles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6EE829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22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7155A9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10389</w:t>
            </w:r>
          </w:p>
        </w:tc>
        <w:tc>
          <w:tcPr>
            <w:tcW w:w="971" w:type="dxa"/>
            <w:shd w:val="clear" w:color="000000" w:fill="FFA7EF"/>
            <w:noWrap/>
            <w:vAlign w:val="center"/>
            <w:hideMark/>
          </w:tcPr>
          <w:p w14:paraId="2941040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-protein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3E43A08F" w14:textId="6AE09D56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4857" w:type="dxa"/>
            <w:shd w:val="clear" w:color="auto" w:fill="auto"/>
            <w:hideMark/>
          </w:tcPr>
          <w:p w14:paraId="4373740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ei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yrosine kinase activity; </w:t>
            </w:r>
          </w:p>
          <w:p w14:paraId="3F360CF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ibroblast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growth factor-activated receptor activity</w:t>
            </w:r>
          </w:p>
        </w:tc>
      </w:tr>
      <w:tr w:rsidR="00467245" w:rsidRPr="00CE04A3" w14:paraId="5B80922C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D99239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F771C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570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DD3FCE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5701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489A63E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57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5F6F55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570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E302BA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4095</w:t>
            </w:r>
          </w:p>
        </w:tc>
        <w:tc>
          <w:tcPr>
            <w:tcW w:w="971" w:type="dxa"/>
            <w:shd w:val="clear" w:color="000000" w:fill="BFBFBF"/>
            <w:noWrap/>
            <w:vAlign w:val="center"/>
            <w:hideMark/>
          </w:tcPr>
          <w:p w14:paraId="2907A652" w14:textId="48E5305E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5846CE9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6452E74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467245" w:rsidRPr="00CE04A3" w14:paraId="5DD1C63E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E747EF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37D9E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GO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7AEEBF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GO2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7C9EA73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rgonaute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D82A07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43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752857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87035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43D7F64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F101B3F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37F219B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ei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;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ndoribonuclease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ctivity;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iRNA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467245" w:rsidRPr="00CE04A3" w14:paraId="697AC997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53AF11E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E4F0C3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yn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995258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rynity</w:t>
            </w:r>
            <w:proofErr w:type="spellEnd"/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29CE5E4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rynity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D038B4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13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C03198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29128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5DF832AD" w14:textId="32D86A18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shd w:val="clear" w:color="000000" w:fill="FABF8F"/>
            <w:noWrap/>
            <w:vAlign w:val="center"/>
            <w:hideMark/>
          </w:tcPr>
          <w:p w14:paraId="15BD0BBD" w14:textId="27AA7AB8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toskeleton</w:t>
            </w:r>
          </w:p>
        </w:tc>
        <w:tc>
          <w:tcPr>
            <w:tcW w:w="4857" w:type="dxa"/>
            <w:shd w:val="clear" w:color="auto" w:fill="auto"/>
            <w:hideMark/>
          </w:tcPr>
          <w:p w14:paraId="107812E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467245" w:rsidRPr="00CE04A3" w14:paraId="294F438C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2694883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B3B529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nf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DDC612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NF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2A88813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ans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ille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D1151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452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D22B02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03449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16CBB23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F81963E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496D985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U2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nRNA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; protein </w:t>
            </w:r>
            <w:bookmarkStart w:id="0" w:name="_GoBack"/>
            <w:bookmarkEnd w:id="0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binding;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nRNA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stem-loop binding; </w:t>
            </w:r>
          </w:p>
          <w:p w14:paraId="0C796CC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U1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nRNA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467245" w:rsidRPr="00CE04A3" w14:paraId="79905CC0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0DF143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188C2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frn</w:t>
            </w:r>
            <w:proofErr w:type="spellEnd"/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DC68BA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itoferrin</w:t>
            </w:r>
            <w:proofErr w:type="spellEnd"/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74E7DEA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itoferri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54AE6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496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1B3EFF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9561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3F091638" w14:textId="269CE17F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AA62D1F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341DE2B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ro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on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ransmembrane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transporter activity</w:t>
            </w:r>
          </w:p>
        </w:tc>
      </w:tr>
      <w:tr w:rsidR="00467245" w:rsidRPr="00CE04A3" w14:paraId="1AADBDD5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324327C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5940F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27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C1E883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271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1A5BA3A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27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8A328E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727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665AFF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8829</w:t>
            </w:r>
          </w:p>
        </w:tc>
        <w:tc>
          <w:tcPr>
            <w:tcW w:w="971" w:type="dxa"/>
            <w:shd w:val="clear" w:color="000000" w:fill="BFBFBF"/>
            <w:noWrap/>
            <w:vAlign w:val="center"/>
            <w:hideMark/>
          </w:tcPr>
          <w:p w14:paraId="761D56F9" w14:textId="32545B8E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E9E7508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7FFCA75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alcium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on binding</w:t>
            </w:r>
          </w:p>
        </w:tc>
      </w:tr>
      <w:tr w:rsidR="00467245" w:rsidRPr="00CE04A3" w14:paraId="2D72AF8A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1658517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395DA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quil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4CB98D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quila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61B2D4D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quila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49BC4B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482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6D6C2C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2347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7FB1066" w14:textId="36E7E1E0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5B11D86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26C6A34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erine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type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ndopeptidase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ctivity</w:t>
            </w:r>
          </w:p>
        </w:tc>
      </w:tr>
      <w:tr w:rsidR="00467245" w:rsidRPr="00CE04A3" w14:paraId="4F17C5C5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23C5055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69D98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ab3-GEF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FCA04F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ab3-GEF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342DBFD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ab3 GDP-GTP exchange factor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A26616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562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D74217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0613</w:t>
            </w:r>
          </w:p>
        </w:tc>
        <w:tc>
          <w:tcPr>
            <w:tcW w:w="971" w:type="dxa"/>
            <w:shd w:val="clear" w:color="000000" w:fill="FFA7EF"/>
            <w:noWrap/>
            <w:vAlign w:val="center"/>
            <w:hideMark/>
          </w:tcPr>
          <w:p w14:paraId="3B3377D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-protei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0885442" w14:textId="7C8B569E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4857" w:type="dxa"/>
            <w:shd w:val="clear" w:color="auto" w:fill="auto"/>
            <w:hideMark/>
          </w:tcPr>
          <w:p w14:paraId="49153ED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ab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uanyl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nucleotide exchange factor activity</w:t>
            </w:r>
          </w:p>
        </w:tc>
      </w:tr>
      <w:tr w:rsidR="00467245" w:rsidRPr="00CE04A3" w14:paraId="560614DE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5E0AFB5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59449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pr65Av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9A87A9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pr65Av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1F72EB3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uticular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protein 65Av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6B73F7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240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F0B0DA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52405</w:t>
            </w:r>
          </w:p>
        </w:tc>
        <w:tc>
          <w:tcPr>
            <w:tcW w:w="971" w:type="dxa"/>
            <w:shd w:val="clear" w:color="000000" w:fill="BFBFBF"/>
            <w:noWrap/>
            <w:vAlign w:val="center"/>
            <w:hideMark/>
          </w:tcPr>
          <w:p w14:paraId="361698F4" w14:textId="09D5A51B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related</w:t>
            </w:r>
          </w:p>
        </w:tc>
        <w:tc>
          <w:tcPr>
            <w:tcW w:w="971" w:type="dxa"/>
            <w:shd w:val="clear" w:color="auto" w:fill="BFBFBF"/>
            <w:noWrap/>
            <w:vAlign w:val="center"/>
            <w:hideMark/>
          </w:tcPr>
          <w:p w14:paraId="1BF69CB6" w14:textId="3B3A226B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ticle</w:t>
            </w:r>
          </w:p>
        </w:tc>
        <w:tc>
          <w:tcPr>
            <w:tcW w:w="4857" w:type="dxa"/>
            <w:shd w:val="clear" w:color="auto" w:fill="auto"/>
            <w:hideMark/>
          </w:tcPr>
          <w:p w14:paraId="5EE6C45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ructural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onstituent of chitin-based cuticle</w:t>
            </w:r>
          </w:p>
        </w:tc>
      </w:tr>
      <w:tr w:rsidR="00467245" w:rsidRPr="00CE04A3" w14:paraId="594C4666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425B606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8DAAB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F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3DA951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F1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33960A5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plicing factor 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E18736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583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B109D5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25571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3771322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C9CEAD1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7AE90AB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 binding; zinc ion binding</w:t>
            </w:r>
          </w:p>
        </w:tc>
      </w:tr>
      <w:tr w:rsidR="00467245" w:rsidRPr="00CE04A3" w14:paraId="61FE6BBA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5E359B1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8B6146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f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31FA2C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F-B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6FB593A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caffold attachment factor B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3EE26D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699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254E74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9229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0E39CBE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A50952B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6077763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RNA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467245" w:rsidRPr="00CE04A3" w14:paraId="03B20780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7877994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41444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T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5E4B32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T1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51B9BFD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AT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E00E7A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84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3C2ED7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10488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481DEB1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ED0B5E9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67DF7C5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ranslatio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initiation factor activity</w:t>
            </w:r>
          </w:p>
        </w:tc>
      </w:tr>
      <w:tr w:rsidR="00467245" w:rsidRPr="00CE04A3" w14:paraId="1E92F20C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5FD6709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A97E4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n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15E89E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nnectin</w:t>
            </w:r>
            <w:proofErr w:type="spellEnd"/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62DDB63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nnecti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EA43E8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50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DFEFBF6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05775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2A14D43A" w14:textId="7C082753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6FF6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36BA27B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467245" w:rsidRPr="00CE04A3" w14:paraId="5E146327" w14:textId="77777777" w:rsidTr="004C105C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065C8A4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31B06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p65Ad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849BE8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cp65Ad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0020249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Larval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uticular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protein 65Ad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28172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695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90E429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2064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1E4F7D" w14:textId="39F60622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related</w:t>
            </w:r>
          </w:p>
        </w:tc>
        <w:tc>
          <w:tcPr>
            <w:tcW w:w="971" w:type="dxa"/>
            <w:shd w:val="clear" w:color="auto" w:fill="BFBFBF"/>
            <w:noWrap/>
            <w:vAlign w:val="center"/>
            <w:hideMark/>
          </w:tcPr>
          <w:p w14:paraId="0CDC28B5" w14:textId="08DF790F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ticle</w:t>
            </w:r>
          </w:p>
        </w:tc>
        <w:tc>
          <w:tcPr>
            <w:tcW w:w="4857" w:type="dxa"/>
            <w:shd w:val="clear" w:color="auto" w:fill="auto"/>
            <w:hideMark/>
          </w:tcPr>
          <w:p w14:paraId="7512675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ructural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onstituent of chitin-based cuticle</w:t>
            </w:r>
          </w:p>
        </w:tc>
      </w:tr>
      <w:tr w:rsidR="00467245" w:rsidRPr="00CE04A3" w14:paraId="2A11E58E" w14:textId="77777777" w:rsidTr="004C105C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4F2CBF7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2BADC9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is3</w:t>
            </w: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:CG31613</w:t>
            </w:r>
            <w:proofErr w:type="gram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5ADD0A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istone 3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082A157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is3</w:t>
            </w: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:CG31613</w:t>
            </w:r>
            <w:proofErr w:type="gram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86910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16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276C416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5161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FFF280"/>
            <w:noWrap/>
            <w:vAlign w:val="center"/>
            <w:hideMark/>
          </w:tcPr>
          <w:p w14:paraId="114D5437" w14:textId="39B6229E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her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EA47BC0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672C504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NA binding</w:t>
            </w:r>
          </w:p>
        </w:tc>
      </w:tr>
      <w:tr w:rsidR="00467245" w:rsidRPr="00CE04A3" w14:paraId="1806126B" w14:textId="77777777" w:rsidTr="006470C0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0BA03FE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C0F13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ep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DF2927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DEP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2DE99DA6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hondrocyte-derived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zrin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like domain containing protein ortholog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651A88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4419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5BBC206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265082</w:t>
            </w:r>
          </w:p>
        </w:tc>
        <w:tc>
          <w:tcPr>
            <w:tcW w:w="971" w:type="dxa"/>
            <w:shd w:val="clear" w:color="000000" w:fill="FFA7EF"/>
            <w:noWrap/>
            <w:vAlign w:val="center"/>
            <w:hideMark/>
          </w:tcPr>
          <w:p w14:paraId="7F0F3ED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-protei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FABF8F"/>
            <w:noWrap/>
            <w:vAlign w:val="center"/>
            <w:hideMark/>
          </w:tcPr>
          <w:p w14:paraId="06E99B37" w14:textId="62BF9BFC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toskeleton</w:t>
            </w:r>
          </w:p>
        </w:tc>
        <w:tc>
          <w:tcPr>
            <w:tcW w:w="4857" w:type="dxa"/>
            <w:shd w:val="clear" w:color="auto" w:fill="auto"/>
            <w:hideMark/>
          </w:tcPr>
          <w:p w14:paraId="4AF444F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ti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; Rho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uanyl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nucleotide exchange factor activity</w:t>
            </w:r>
          </w:p>
        </w:tc>
      </w:tr>
      <w:tr w:rsidR="00467245" w:rsidRPr="00CE04A3" w14:paraId="29EF8EFC" w14:textId="77777777" w:rsidTr="004C105C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3BFD5B2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19FB20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062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67E7B5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0625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1D4F3BB6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B2786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06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0C1E59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561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922B25" w14:textId="0A31BF4F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related</w:t>
            </w:r>
          </w:p>
        </w:tc>
        <w:tc>
          <w:tcPr>
            <w:tcW w:w="971" w:type="dxa"/>
            <w:shd w:val="clear" w:color="auto" w:fill="BFBFBF"/>
            <w:noWrap/>
            <w:vAlign w:val="center"/>
            <w:hideMark/>
          </w:tcPr>
          <w:p w14:paraId="578E215A" w14:textId="22C0911F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ticle</w:t>
            </w:r>
          </w:p>
        </w:tc>
        <w:tc>
          <w:tcPr>
            <w:tcW w:w="4857" w:type="dxa"/>
            <w:shd w:val="clear" w:color="auto" w:fill="auto"/>
            <w:hideMark/>
          </w:tcPr>
          <w:p w14:paraId="02A25DA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ructural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onstituent of cuticle</w:t>
            </w:r>
          </w:p>
        </w:tc>
      </w:tr>
      <w:tr w:rsidR="00467245" w:rsidRPr="00CE04A3" w14:paraId="65185FAF" w14:textId="77777777" w:rsidTr="004C105C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664D1FA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C547A7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Zasp5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65AABA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Zasp</w:t>
            </w:r>
            <w:proofErr w:type="spellEnd"/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7F782BA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Z band alternatively spliced </w:t>
            </w:r>
          </w:p>
          <w:p w14:paraId="402F03B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DZ-motif protein 5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6AEC59E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008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9E0307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83919</w:t>
            </w:r>
          </w:p>
        </w:tc>
        <w:tc>
          <w:tcPr>
            <w:tcW w:w="971" w:type="dxa"/>
            <w:shd w:val="clear" w:color="000000" w:fill="FFF280"/>
            <w:noWrap/>
            <w:vAlign w:val="center"/>
            <w:hideMark/>
          </w:tcPr>
          <w:p w14:paraId="08AF2410" w14:textId="52359869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her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2073874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2A0D8E4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ein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467245" w:rsidRPr="00CE04A3" w14:paraId="21B88955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731B9C4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466819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90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9142B9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903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15D86B7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90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A0602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90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5962F9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9730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4DAC386D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2FD8A82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33B7800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RNA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binding</w:t>
            </w:r>
          </w:p>
        </w:tc>
      </w:tr>
      <w:tr w:rsidR="00467245" w:rsidRPr="00CE04A3" w14:paraId="371259E1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3F79391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8906F44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161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8094ED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1619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2823088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161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0A8B70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316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6943F9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51619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2057B5DB" w14:textId="36AEBD5A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FE86906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7211FC8B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etalloendopeptidase</w:t>
            </w:r>
            <w:proofErr w:type="spellEnd"/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ctivity</w:t>
            </w:r>
          </w:p>
        </w:tc>
      </w:tr>
      <w:tr w:rsidR="00467245" w:rsidRPr="00CE04A3" w14:paraId="54FE39B2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560EF07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2BFC5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p4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07D74A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p43</w:t>
            </w:r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57F0B74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ucleoporin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43kD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8B3263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767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CE9BAC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8609</w:t>
            </w:r>
          </w:p>
        </w:tc>
        <w:tc>
          <w:tcPr>
            <w:tcW w:w="971" w:type="dxa"/>
            <w:shd w:val="clear" w:color="000000" w:fill="8DB4E2"/>
            <w:noWrap/>
            <w:vAlign w:val="center"/>
            <w:hideMark/>
          </w:tcPr>
          <w:p w14:paraId="6036E116" w14:textId="4DA859AB" w:rsidR="00467245" w:rsidRPr="00CE04A3" w:rsidRDefault="006470C0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  <w:r w:rsidR="00467245"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mbran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465ED66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455124D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known</w:t>
            </w:r>
            <w:proofErr w:type="gramEnd"/>
          </w:p>
        </w:tc>
      </w:tr>
      <w:tr w:rsidR="00467245" w:rsidRPr="00CE04A3" w14:paraId="18C6E632" w14:textId="77777777" w:rsidTr="00467245">
        <w:trPr>
          <w:trHeight w:val="20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14:paraId="37F83E5A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7CD09F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ca-cyp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45C3A01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ca-cyp</w:t>
            </w:r>
            <w:proofErr w:type="spellEnd"/>
          </w:p>
        </w:tc>
        <w:tc>
          <w:tcPr>
            <w:tcW w:w="2511" w:type="dxa"/>
            <w:shd w:val="clear" w:color="auto" w:fill="auto"/>
            <w:vAlign w:val="center"/>
            <w:hideMark/>
          </w:tcPr>
          <w:p w14:paraId="712A14D2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ca-cyp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66DC20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G186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BB9B5F3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Bgn0039581</w:t>
            </w:r>
          </w:p>
        </w:tc>
        <w:tc>
          <w:tcPr>
            <w:tcW w:w="971" w:type="dxa"/>
            <w:shd w:val="clear" w:color="000000" w:fill="C4D79B"/>
            <w:noWrap/>
            <w:vAlign w:val="center"/>
            <w:hideMark/>
          </w:tcPr>
          <w:p w14:paraId="4E860DA8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N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7C6D2E8" w14:textId="77777777" w:rsidR="00467245" w:rsidRPr="00CE04A3" w:rsidRDefault="00467245" w:rsidP="004672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857" w:type="dxa"/>
            <w:shd w:val="clear" w:color="auto" w:fill="auto"/>
            <w:hideMark/>
          </w:tcPr>
          <w:p w14:paraId="7195BED5" w14:textId="77777777" w:rsidR="00467245" w:rsidRPr="00CE04A3" w:rsidRDefault="00467245" w:rsidP="004672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eptidyl</w:t>
            </w:r>
            <w:proofErr w:type="gram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prolyl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is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trans </w:t>
            </w:r>
            <w:proofErr w:type="spellStart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somerase</w:t>
            </w:r>
            <w:proofErr w:type="spellEnd"/>
            <w:r w:rsidRPr="00CE04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ctivity</w:t>
            </w:r>
          </w:p>
        </w:tc>
      </w:tr>
    </w:tbl>
    <w:p w14:paraId="2179C689" w14:textId="77777777" w:rsidR="001E062D" w:rsidRPr="00CE04A3" w:rsidRDefault="001E062D">
      <w:pPr>
        <w:rPr>
          <w:rFonts w:ascii="Arial" w:hAnsi="Arial" w:cs="Arial"/>
          <w:lang w:val="en-GB"/>
        </w:rPr>
      </w:pPr>
    </w:p>
    <w:sectPr w:rsidR="001E062D" w:rsidRPr="00CE04A3" w:rsidSect="009E3C0A">
      <w:pgSz w:w="15840" w:h="12240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C0A"/>
    <w:rsid w:val="001E062D"/>
    <w:rsid w:val="00467245"/>
    <w:rsid w:val="004C105C"/>
    <w:rsid w:val="006470C0"/>
    <w:rsid w:val="00945FD8"/>
    <w:rsid w:val="009E3C0A"/>
    <w:rsid w:val="00CE04A3"/>
    <w:rsid w:val="00D8013A"/>
    <w:rsid w:val="00F543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922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3108</Characters>
  <Application>Microsoft Macintosh Word</Application>
  <DocSecurity>0</DocSecurity>
  <Lines>25</Lines>
  <Paragraphs>7</Paragraphs>
  <ScaleCrop>false</ScaleCrop>
  <Company>Universität Würzburg</Company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Andlauer</dc:creator>
  <cp:keywords/>
  <dc:description/>
  <cp:lastModifiedBy>Till Andlauer</cp:lastModifiedBy>
  <cp:revision>3</cp:revision>
  <cp:lastPrinted>2013-09-30T17:42:00Z</cp:lastPrinted>
  <dcterms:created xsi:type="dcterms:W3CDTF">2014-04-18T23:08:00Z</dcterms:created>
  <dcterms:modified xsi:type="dcterms:W3CDTF">2014-04-18T23:16:00Z</dcterms:modified>
</cp:coreProperties>
</file>